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05270" w:rsidRDefault="005C2152">
      <w:pPr>
        <w:spacing w:before="240" w:after="240"/>
        <w:rPr>
          <w:b/>
        </w:rPr>
      </w:pPr>
      <w:r>
        <w:rPr>
          <w:b/>
        </w:rPr>
        <w:t>Supplementary Table S1. Summary of Exposure Definitions, Covariates, and Effect Measures Across Included Studies</w:t>
      </w:r>
    </w:p>
    <w:p w:rsidR="00E05270" w:rsidRDefault="00E05270">
      <w:pPr>
        <w:spacing w:before="240" w:after="240"/>
        <w:rPr>
          <w:b/>
        </w:rPr>
      </w:pPr>
    </w:p>
    <w:p w:rsidR="00E05270" w:rsidRDefault="00E05270">
      <w:pPr>
        <w:spacing w:before="240" w:after="240"/>
        <w:rPr>
          <w:b/>
        </w:rPr>
      </w:pPr>
    </w:p>
    <w:tbl>
      <w:tblPr>
        <w:tblStyle w:val="a"/>
        <w:tblW w:w="9540" w:type="dxa"/>
        <w:tblInd w:w="-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2205"/>
        <w:gridCol w:w="2925"/>
        <w:gridCol w:w="1875"/>
      </w:tblGrid>
      <w:tr w:rsidR="00E05270">
        <w:trPr>
          <w:trHeight w:val="785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Study (First Author, Year)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Risk Contrast for Main Estimat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Main Covariates in Fully Adjusted Model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Effect Measure (OR/HR)</w:t>
            </w:r>
          </w:p>
        </w:tc>
      </w:tr>
      <w:tr w:rsidR="00E05270">
        <w:trPr>
          <w:trHeight w:val="785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Vang, 200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rPr>
                <w:rFonts w:ascii="Arial Unicode MS" w:eastAsia="Arial Unicode MS" w:hAnsi="Arial Unicode MS" w:cs="Arial Unicode MS"/>
              </w:rPr>
              <w:t>≥1 serving/week vs never (vegetarian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Age, sex, BMI, energy intake, physical activity, educa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O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Steinbrecher, 20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Q5 vs Q1 (quintiles of intake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Age, survey year, energy intake, BMI, physical activity, smoking, education, alcohol, fibre, hypertension, family history diabet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H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EPIC-InterAct, 20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Per 50 g/day increment (continu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Age, centre, energy intake, BMI, education, physical activity, sm</w:t>
            </w:r>
            <w:r>
              <w:t>oking, alcohol, fruit &amp; veg, fibre, processed/red/total mea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H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Ericson, 20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Q5 vs Q1 (quintiles of intake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Age, energy intake, BMI, alcohol, smoking, education, physical activity, fat, carbohydrates, fibre, processed mea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H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lastRenderedPageBreak/>
              <w:t>Kurotani, 20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Q4 vs Q1 (qu</w:t>
            </w:r>
            <w:r>
              <w:t>artiles of intake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Age, area, total energy, BMI, physical activity, smoking, alcohol, family history diabetes, hypertension, coffee, folate, magnesium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O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Pan, 20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rPr>
                <w:highlight w:val="yellow"/>
              </w:rPr>
            </w:pPr>
            <w:r>
              <w:rPr>
                <w:highlight w:val="yellow"/>
              </w:rPr>
              <w:t>Q5 vs Q1 (quintiles of intake)</w:t>
            </w:r>
          </w:p>
          <w:p w:rsidR="00E05270" w:rsidRDefault="00E05270">
            <w:pPr>
              <w:spacing w:before="240" w:after="240"/>
            </w:pP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Age, energy intake, BMI, physical activity, alcohol, smoking, family history diabetes, race, menopausal status (women), other die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H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Liu, 201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rPr>
                <w:highlight w:val="yellow"/>
              </w:rPr>
              <w:t>&gt;15 vs &lt;4 times/month of open-flame/high-temp cooking</w:t>
            </w:r>
            <w:r>
              <w:rPr>
                <w:highlight w:val="yellow"/>
              </w:rPr>
              <w:tab/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rPr>
                <w:highlight w:val="yellow"/>
              </w:rPr>
            </w:pPr>
            <w:r>
              <w:rPr>
                <w:highlight w:val="yellow"/>
              </w:rPr>
              <w:t>Age, energy intake, BMI, physical activity, alcohol, smo</w:t>
            </w:r>
            <w:r>
              <w:rPr>
                <w:highlight w:val="yellow"/>
              </w:rPr>
              <w:t>king, family history diabetes, race, menopausal status (women), total intake of red meat, chicken, fish, AHEI</w:t>
            </w:r>
            <w:r>
              <w:rPr>
                <w:highlight w:val="yellow"/>
              </w:rPr>
              <w:tab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HR</w:t>
            </w:r>
          </w:p>
        </w:tc>
      </w:tr>
      <w:tr w:rsidR="00E05270">
        <w:trPr>
          <w:trHeight w:val="1070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Gu, 20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</w:pPr>
            <w:r>
              <w:t>Q5 vs Q1 (quintiles of intake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rPr>
                <w:highlight w:val="yellow"/>
              </w:rPr>
            </w:pPr>
            <w:r>
              <w:rPr>
                <w:highlight w:val="yellow"/>
              </w:rPr>
              <w:t>Age, energy intake, physical activity, alcohol, smoking, race, menopausal status, total energy, other</w:t>
            </w:r>
            <w:r>
              <w:rPr>
                <w:highlight w:val="yellow"/>
              </w:rPr>
              <w:t xml:space="preserve"> dietary factors (excluding BMI)</w:t>
            </w:r>
          </w:p>
          <w:p w:rsidR="00E05270" w:rsidRDefault="00E05270">
            <w:pPr>
              <w:spacing w:before="240" w:after="240"/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270" w:rsidRDefault="005C2152">
            <w:pPr>
              <w:spacing w:before="240" w:after="240"/>
              <w:jc w:val="center"/>
            </w:pPr>
            <w:r>
              <w:t>HR</w:t>
            </w:r>
          </w:p>
        </w:tc>
      </w:tr>
    </w:tbl>
    <w:p w:rsidR="00E05270" w:rsidRDefault="005C2152">
      <w:pPr>
        <w:spacing w:before="240" w:after="240"/>
      </w:pPr>
      <w:r>
        <w:rPr>
          <w:rFonts w:ascii="Arial Unicode MS" w:eastAsia="Arial Unicode MS" w:hAnsi="Arial Unicode MS" w:cs="Arial Unicode MS"/>
        </w:rPr>
        <w:t>This supplementary table details, for each study included in the main analysis, the specific risk contrast (e.g., “Q5 vs Q1”, “per serving/day increment”, “≥1/week vs never”) and the main covariates included in the most fully adjusted model, and the type o</w:t>
      </w:r>
      <w:r>
        <w:rPr>
          <w:rFonts w:ascii="Arial Unicode MS" w:eastAsia="Arial Unicode MS" w:hAnsi="Arial Unicode MS" w:cs="Arial Unicode MS"/>
        </w:rPr>
        <w:t>f effect measure used (OR or HR).</w:t>
      </w:r>
    </w:p>
    <w:p w:rsidR="00E05270" w:rsidRDefault="00E05270">
      <w:pPr>
        <w:spacing w:before="240" w:after="240"/>
      </w:pPr>
      <w:bookmarkStart w:id="0" w:name="_GoBack"/>
      <w:bookmarkEnd w:id="0"/>
    </w:p>
    <w:sectPr w:rsidR="00E052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E05270"/>
    <w:rsid w:val="005C2152"/>
    <w:rsid w:val="00E0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>Amazon.com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, Vanitha</cp:lastModifiedBy>
  <cp:revision>2</cp:revision>
  <dcterms:created xsi:type="dcterms:W3CDTF">2025-11-14T01:55:00Z</dcterms:created>
  <dcterms:modified xsi:type="dcterms:W3CDTF">2025-11-14T01:55:00Z</dcterms:modified>
</cp:coreProperties>
</file>